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16099" w14:textId="7113BB1A" w:rsidR="00310265" w:rsidRPr="00310265" w:rsidRDefault="00310265" w:rsidP="00310265">
      <w:pPr>
        <w:widowControl w:val="0"/>
        <w:autoSpaceDE w:val="0"/>
        <w:autoSpaceDN w:val="0"/>
        <w:spacing w:before="61" w:after="0" w:line="273" w:lineRule="auto"/>
        <w:ind w:left="1060" w:right="887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6 Fig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310265">
        <w:rPr>
          <w:rFonts w:ascii="Times New Roman" w:eastAsia="Times New Roman" w:hAnsi="Times New Roman" w:cs="Times New Roman"/>
          <w:b/>
          <w:bCs/>
          <w:spacing w:val="-3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relation</w:t>
      </w:r>
      <w:r w:rsidRPr="00310265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</w:t>
      </w:r>
      <w:r w:rsidRPr="00310265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</w:t>
      </w:r>
      <w:r w:rsidRPr="00310265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utrition</w:t>
      </w:r>
      <w:r w:rsidRPr="00310265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ditional</w:t>
      </w:r>
      <w:r w:rsidRPr="00310265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</w:t>
      </w:r>
      <w:r w:rsidRPr="00310265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effect and </w:t>
      </w:r>
      <w:r w:rsidRPr="00310265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 xml:space="preserve">Campylobacter </w:t>
      </w:r>
      <w:r w:rsidRPr="0031026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centration</w:t>
      </w:r>
    </w:p>
    <w:p w14:paraId="1A4392D2" w14:textId="77777777" w:rsidR="00310265" w:rsidRPr="00310265" w:rsidRDefault="00310265" w:rsidP="00310265">
      <w:pPr>
        <w:widowControl w:val="0"/>
        <w:autoSpaceDE w:val="0"/>
        <w:autoSpaceDN w:val="0"/>
        <w:spacing w:before="11" w:after="0" w:line="240" w:lineRule="auto"/>
        <w:ind w:left="99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642F79" w14:textId="77777777" w:rsidR="00310265" w:rsidRPr="00310265" w:rsidRDefault="00310265" w:rsidP="00310265">
      <w:pPr>
        <w:widowControl w:val="0"/>
        <w:autoSpaceDE w:val="0"/>
        <w:autoSpaceDN w:val="0"/>
        <w:spacing w:after="0" w:line="240" w:lineRule="auto"/>
        <w:ind w:left="108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sectPr w:rsidR="00310265" w:rsidRPr="00310265" w:rsidSect="00310265">
          <w:pgSz w:w="12240" w:h="15840"/>
          <w:pgMar w:top="1380" w:right="620" w:bottom="280" w:left="380" w:header="720" w:footer="720" w:gutter="0"/>
          <w:cols w:space="720"/>
        </w:sectPr>
      </w:pPr>
      <w:r w:rsidRPr="00310265">
        <w:rPr>
          <w:rFonts w:ascii="Times New Roman" w:eastAsia="Times New Roman" w:hAnsi="Times New Roman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777DFCBC" wp14:editId="3755B8F3">
            <wp:extent cx="5529946" cy="4265385"/>
            <wp:effectExtent l="0" t="0" r="0" b="0"/>
            <wp:docPr id="2106959443" name="Picture 77" descr="A graph showing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959443" name="Picture 77" descr="A graph showing a line and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163" cy="4287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33530" w14:textId="77777777" w:rsidR="00310265" w:rsidRDefault="00310265"/>
    <w:sectPr w:rsidR="00310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265"/>
    <w:rsid w:val="00310265"/>
    <w:rsid w:val="0050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D8909"/>
  <w15:chartTrackingRefBased/>
  <w15:docId w15:val="{C1864A14-B51E-F047-AC78-49BB1B40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1</cp:revision>
  <dcterms:created xsi:type="dcterms:W3CDTF">2025-02-04T19:32:00Z</dcterms:created>
  <dcterms:modified xsi:type="dcterms:W3CDTF">2025-02-04T19:32:00Z</dcterms:modified>
</cp:coreProperties>
</file>